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109"/>
        <w:gridCol w:w="1110"/>
        <w:gridCol w:w="1110"/>
        <w:gridCol w:w="1110"/>
        <w:gridCol w:w="1049"/>
        <w:gridCol w:w="1100"/>
        <w:gridCol w:w="1049"/>
        <w:gridCol w:w="1100"/>
      </w:tblGrid>
      <w:tr w:rsidR="00BE6733" w:rsidRPr="009A7843" w14:paraId="46682128" w14:textId="77777777" w:rsidTr="004B7291">
        <w:trPr>
          <w:trHeight w:val="300"/>
        </w:trPr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99D0" w14:textId="77777777" w:rsidR="00BE6733" w:rsidRPr="005D4356" w:rsidRDefault="0029177A" w:rsidP="0029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it-IT"/>
              </w:rPr>
              <w:t xml:space="preserve">S6 </w:t>
            </w:r>
            <w:proofErr w:type="spellStart"/>
            <w:r w:rsidR="00BE6733" w:rsidRPr="005D43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it-IT"/>
              </w:rPr>
              <w:t>Table</w:t>
            </w:r>
            <w:proofErr w:type="spellEnd"/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70F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9A9C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154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575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FCA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534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8E42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594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59F467BA" w14:textId="77777777" w:rsidTr="004B7291">
        <w:trPr>
          <w:trHeight w:val="300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DAF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ocu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1C7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CH8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B59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CH9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1A1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CH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012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CH1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223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VI8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966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VI8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17D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VI8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CF6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78-VI10</w:t>
            </w:r>
          </w:p>
        </w:tc>
      </w:tr>
      <w:tr w:rsidR="00BE6733" w:rsidRPr="009A7843" w14:paraId="4A4124AF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51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91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0A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15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BA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97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42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84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41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C7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98</w:t>
            </w:r>
          </w:p>
        </w:tc>
      </w:tr>
      <w:tr w:rsidR="00BE6733" w:rsidRPr="009A7843" w14:paraId="09175F9D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1F8C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65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CC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529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3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B6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C7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8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8F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17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21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7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71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16</w:t>
            </w:r>
          </w:p>
        </w:tc>
      </w:tr>
      <w:tr w:rsidR="00BE6733" w:rsidRPr="009A7843" w14:paraId="7C1BEB04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95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35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38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5D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BC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EF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F88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16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527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72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3</w:t>
            </w:r>
          </w:p>
        </w:tc>
      </w:tr>
      <w:tr w:rsidR="00BE6733" w:rsidRPr="009A7843" w14:paraId="12472A77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63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508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69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F8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EE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35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4C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77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07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81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70</w:t>
            </w:r>
          </w:p>
        </w:tc>
      </w:tr>
      <w:tr w:rsidR="00BE6733" w:rsidRPr="009A7843" w14:paraId="50CF79F9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4DC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407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1D8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28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295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3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0B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6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7D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7D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94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F40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12</w:t>
            </w:r>
          </w:p>
        </w:tc>
      </w:tr>
      <w:tr w:rsidR="00BE6733" w:rsidRPr="009A7843" w14:paraId="3160EEC3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F9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0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7C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31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8E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D3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6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9F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74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3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65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A6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28</w:t>
            </w:r>
          </w:p>
        </w:tc>
      </w:tr>
      <w:tr w:rsidR="00BE6733" w:rsidRPr="009A7843" w14:paraId="440973FC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88E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ja-183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EC7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13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A77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6C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5F0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91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F5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B6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61</w:t>
            </w:r>
          </w:p>
        </w:tc>
      </w:tr>
      <w:tr w:rsidR="00BE6733" w:rsidRPr="009A7843" w14:paraId="1C6D728F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50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oc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EE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CH9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95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CH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68C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CH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DC71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VI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DE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VI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E83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VI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B7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87-VI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B5C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CH00</w:t>
            </w:r>
          </w:p>
        </w:tc>
      </w:tr>
      <w:tr w:rsidR="00BE6733" w:rsidRPr="009A7843" w14:paraId="4DB36236" w14:textId="77777777" w:rsidTr="004B7291">
        <w:trPr>
          <w:trHeight w:val="300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9FC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91b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31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4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0B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6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3E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7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20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B7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FE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FB6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7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4F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28</w:t>
            </w:r>
          </w:p>
        </w:tc>
      </w:tr>
      <w:tr w:rsidR="00BE6733" w:rsidRPr="009A7843" w14:paraId="47A40882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33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65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A76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6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CC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E69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1A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C9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25A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9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B7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7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33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07</w:t>
            </w:r>
          </w:p>
        </w:tc>
      </w:tr>
      <w:tr w:rsidR="00BE6733" w:rsidRPr="009A7843" w14:paraId="3F496B75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E2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35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95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B7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2E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47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30E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0B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0F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E9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9</w:t>
            </w:r>
          </w:p>
        </w:tc>
      </w:tr>
      <w:tr w:rsidR="00BE6733" w:rsidRPr="009A7843" w14:paraId="12FD2CA8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79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508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F7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6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D2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8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7F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1B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7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96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6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98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7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20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6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9C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829</w:t>
            </w:r>
          </w:p>
        </w:tc>
      </w:tr>
      <w:tr w:rsidR="00BE6733" w:rsidRPr="009A7843" w14:paraId="105D4C8D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D9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407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B6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80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2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85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2F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80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42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48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C1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703</w:t>
            </w:r>
          </w:p>
        </w:tc>
      </w:tr>
      <w:tr w:rsidR="00BE6733" w:rsidRPr="009A7843" w14:paraId="1F3ECB08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7B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0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43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7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8D8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6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AEC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18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9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1F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9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73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08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9A5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54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16</w:t>
            </w:r>
          </w:p>
        </w:tc>
      </w:tr>
      <w:tr w:rsidR="00BE6733" w:rsidRPr="009A7843" w14:paraId="6BED54CC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48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ja-183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82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EB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F7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23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3E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DE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8C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A7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7</w:t>
            </w:r>
          </w:p>
        </w:tc>
      </w:tr>
      <w:tr w:rsidR="00BE6733" w:rsidRPr="009A7843" w14:paraId="0A190627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0E1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ocu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9B0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CH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819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VI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1EB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VI8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7BB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VI8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549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94-VI1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51D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00-CH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74C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00-VI8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134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00-VI87</w:t>
            </w:r>
          </w:p>
        </w:tc>
      </w:tr>
      <w:tr w:rsidR="00BE6733" w:rsidRPr="009A7843" w14:paraId="11D5EA8A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AF9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91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1F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31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8A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5F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94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A4A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F3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44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51</w:t>
            </w:r>
          </w:p>
        </w:tc>
      </w:tr>
      <w:tr w:rsidR="00BE6733" w:rsidRPr="009A7843" w14:paraId="7D83AA51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7B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65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6A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90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41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BE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3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11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5F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C2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5A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73</w:t>
            </w:r>
          </w:p>
        </w:tc>
      </w:tr>
      <w:tr w:rsidR="00BE6733" w:rsidRPr="009A7843" w14:paraId="7E30D5B1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48B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35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0B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61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B6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E3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07C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4A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04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9B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00</w:t>
            </w:r>
          </w:p>
        </w:tc>
      </w:tr>
      <w:tr w:rsidR="00BE6733" w:rsidRPr="009A7843" w14:paraId="0AEA30DC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40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508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33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2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E27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9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7E4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A4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E72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0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8E9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8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1A2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9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E0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819</w:t>
            </w:r>
          </w:p>
        </w:tc>
      </w:tr>
      <w:tr w:rsidR="00BE6733" w:rsidRPr="009A7843" w14:paraId="47EAB7E4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8A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407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E8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00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D1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65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EE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F7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E89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D90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409</w:t>
            </w:r>
          </w:p>
        </w:tc>
      </w:tr>
      <w:tr w:rsidR="00BE6733" w:rsidRPr="009A7843" w14:paraId="131710AF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37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0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2A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8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3C4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77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FB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3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B99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8B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BF2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3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19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68</w:t>
            </w:r>
          </w:p>
        </w:tc>
      </w:tr>
      <w:tr w:rsidR="00BE6733" w:rsidRPr="009A7843" w14:paraId="1229FD18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C29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ja-183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3D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0F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43D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2C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CD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6DB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F2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D6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8</w:t>
            </w:r>
          </w:p>
        </w:tc>
      </w:tr>
      <w:tr w:rsidR="00BE6733" w:rsidRPr="009A7843" w14:paraId="5C2B5EBC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46C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ocu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1271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00-VI8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6F8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00-VI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D51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10-VI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F82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10-VI8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A78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10-VI8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15CB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CH10-VI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3F85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5-VI8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1B8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5-VI89</w:t>
            </w:r>
          </w:p>
        </w:tc>
      </w:tr>
      <w:tr w:rsidR="00BE6733" w:rsidRPr="009A7843" w14:paraId="14844B76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C9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91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29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FEF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3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DE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6D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8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CF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EEC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67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7F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03</w:t>
            </w:r>
          </w:p>
        </w:tc>
      </w:tr>
      <w:tr w:rsidR="00BE6733" w:rsidRPr="009A7843" w14:paraId="653A95D7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A5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65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F1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7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5D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5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AA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0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3D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03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25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C8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3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02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6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87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467</w:t>
            </w:r>
          </w:p>
        </w:tc>
      </w:tr>
      <w:tr w:rsidR="00BE6733" w:rsidRPr="009A7843" w14:paraId="4F37847B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6A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35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3D9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02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FA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65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939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A3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83D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3E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8</w:t>
            </w:r>
          </w:p>
        </w:tc>
      </w:tr>
      <w:tr w:rsidR="00BE6733" w:rsidRPr="009A7843" w14:paraId="0E172EE4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466B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508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84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8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1F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16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3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D0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2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AF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2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21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79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B2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33</w:t>
            </w:r>
          </w:p>
        </w:tc>
      </w:tr>
      <w:tr w:rsidR="00BE6733" w:rsidRPr="009A7843" w14:paraId="7CF62450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222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407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9C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2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54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9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FB3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EC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7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4C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94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4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A3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10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70</w:t>
            </w:r>
          </w:p>
        </w:tc>
      </w:tr>
      <w:tr w:rsidR="00BE6733" w:rsidRPr="009A7843" w14:paraId="0E76DE3F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20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0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9A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4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776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6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18C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0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B4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0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D2F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12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88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49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74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09</w:t>
            </w:r>
          </w:p>
        </w:tc>
      </w:tr>
      <w:tr w:rsidR="00BE6733" w:rsidRPr="009A7843" w14:paraId="624ABAD9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16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ja-183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32F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60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AB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874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96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2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83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174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BC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48</w:t>
            </w:r>
          </w:p>
        </w:tc>
      </w:tr>
      <w:tr w:rsidR="00BE6733" w:rsidRPr="009A7843" w14:paraId="553DEB35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F63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Locu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7E9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5-VI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1BD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7-VI8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7DF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7-VI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406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VI89-VI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6B6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B45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65B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FDD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</w:tr>
      <w:tr w:rsidR="00BE6733" w:rsidRPr="009A7843" w14:paraId="21AFB748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2D2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91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1B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D1A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0FB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40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C5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79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20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6C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2BF61270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12B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65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838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02C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21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D11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9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125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2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EE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46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91A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047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3380645E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7E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35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C47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DF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AA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F2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467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76F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4A3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2A2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13DFFD03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7BC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508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31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E59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E1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0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D9F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1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9D4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007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9A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99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273FF161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47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407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6F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0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59D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E9E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A1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72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773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B4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F7B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64971DF7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9B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e2-10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2EF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9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02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730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8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06E8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104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6C1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95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000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39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653F66FC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77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it-IT"/>
              </w:rPr>
              <w:t>Eja-183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F2A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63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1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EE2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E253" w14:textId="77777777" w:rsidR="00BE6733" w:rsidRPr="009A7843" w:rsidRDefault="00BE6733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1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51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8E3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A59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C18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</w:p>
        </w:tc>
      </w:tr>
      <w:tr w:rsidR="00BE6733" w:rsidRPr="009A7843" w14:paraId="7B244549" w14:textId="77777777" w:rsidTr="004B7291">
        <w:trPr>
          <w:trHeight w:val="300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AB7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A681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9E7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3CBD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E6F6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766E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5EF5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C6BB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B2BA" w14:textId="77777777" w:rsidR="00BE6733" w:rsidRPr="009A7843" w:rsidRDefault="00BE6733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9A7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 </w:t>
            </w:r>
          </w:p>
        </w:tc>
      </w:tr>
    </w:tbl>
    <w:p w14:paraId="3982F8CE" w14:textId="77777777" w:rsidR="001918AD" w:rsidRDefault="0029177A">
      <w:bookmarkStart w:id="0" w:name="_GoBack"/>
      <w:bookmarkEnd w:id="0"/>
      <w:r>
        <w:rPr>
          <w:noProof/>
          <w:lang w:eastAsia="it-IT"/>
        </w:rPr>
        <w:pict w14:anchorId="708FD744">
          <v:shapetype id="_x0000_t202" coordsize="21600,21600" o:spt="202" path="m0,0l0,21600,21600,21600,21600,0xe">
            <v:stroke joinstyle="miter"/>
            <v:path gradientshapeok="t" o:connecttype="rect"/>
          </v:shapetype>
          <v:shape id="Casella_x0020_di_x0020_testo_x0020_4" o:spid="_x0000_s1026" type="#_x0000_t202" style="position:absolute;margin-left:-7.2pt;margin-top:1.15pt;width:492.75pt;height:38.25pt;z-index:2516582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" fillcolor="white [3201]" stroked="f" strokeweight=".5pt">
            <v:textbox>
              <w:txbxContent>
                <w:p w14:paraId="0E1FD001" w14:textId="77777777" w:rsidR="00BE6733" w:rsidRPr="009C23D1" w:rsidRDefault="0029177A" w:rsidP="00BE6733">
                  <w:pPr>
                    <w:jc w:val="both"/>
                    <w:rPr>
                      <w:rFonts w:ascii="Times New Roman" w:hAnsi="Times New Roman" w:cs="Times New Roman"/>
                      <w:sz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 xml:space="preserve">S6 </w:t>
                  </w:r>
                  <w:r w:rsidR="00BE6733"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 xml:space="preserve">Table. </w:t>
                  </w:r>
                  <w:r w:rsidR="00BE6733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Results from the </w:t>
                  </w:r>
                  <w:proofErr w:type="spellStart"/>
                  <w:r w:rsidR="00BE6733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>LnRH</w:t>
                  </w:r>
                  <w:proofErr w:type="spellEnd"/>
                  <w:r w:rsidR="00BE6733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 method [45] to detect outlier loci. Significant values (</w:t>
                  </w:r>
                  <w:proofErr w:type="spellStart"/>
                  <w:r w:rsidR="00BE6733" w:rsidRPr="000D7590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>LnRH</w:t>
                  </w:r>
                  <w:proofErr w:type="spellEnd"/>
                  <w:r w:rsidR="00BE6733" w:rsidRPr="000D7590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 &lt; -3.21 and </w:t>
                  </w:r>
                  <w:proofErr w:type="spellStart"/>
                  <w:r w:rsidR="00BE6733" w:rsidRPr="000D7590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>LnRH</w:t>
                  </w:r>
                  <w:proofErr w:type="spellEnd"/>
                  <w:r w:rsidR="00BE6733" w:rsidRPr="000D7590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 &gt; 3.21</w:t>
                  </w:r>
                  <w:r w:rsidR="00BE6733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) were highlighted in bold.  </w:t>
                  </w:r>
                </w:p>
              </w:txbxContent>
            </v:textbox>
          </v:shape>
        </w:pict>
      </w:r>
    </w:p>
    <w:sectPr w:rsidR="001918AD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E6733"/>
    <w:rsid w:val="001918AD"/>
    <w:rsid w:val="0029177A"/>
    <w:rsid w:val="00AF4D32"/>
    <w:rsid w:val="00BE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280B7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BE6733"/>
    <w:rPr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7</Characters>
  <Application>Microsoft Macintosh Word</Application>
  <DocSecurity>0</DocSecurity>
  <Lines>19</Lines>
  <Paragraphs>5</Paragraphs>
  <ScaleCrop>false</ScaleCrop>
  <Company>Hewlett-Packard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7:00Z</dcterms:created>
  <dcterms:modified xsi:type="dcterms:W3CDTF">2016-03-03T20:48:00Z</dcterms:modified>
</cp:coreProperties>
</file>